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9DDD8" w14:textId="4D79B7C3" w:rsidR="005B4B0D" w:rsidRDefault="005B4B0D" w:rsidP="002F39F8">
      <w:pPr>
        <w:spacing w:before="100" w:beforeAutospacing="1" w:after="100" w:afterAutospacing="1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53386">
        <w:rPr>
          <w:rFonts w:ascii="Times New Roman" w:hAnsi="Times New Roman" w:cs="Times New Roman"/>
          <w:b/>
          <w:bCs/>
          <w:sz w:val="24"/>
          <w:szCs w:val="24"/>
        </w:rPr>
        <w:t xml:space="preserve">PERCEIVED USEFULNESS OF TECHNOLOGY </w:t>
      </w:r>
      <w:r>
        <w:rPr>
          <w:rFonts w:ascii="Times New Roman" w:hAnsi="Times New Roman" w:cs="Times New Roman"/>
          <w:b/>
          <w:bCs/>
          <w:sz w:val="24"/>
          <w:szCs w:val="24"/>
        </w:rPr>
        <w:t>AND MULTIPLE SALIENT OUTCOMES: THE IMPROBABLE CASE OF OIL AND GAS WORKERS</w:t>
      </w:r>
      <w:r w:rsidRPr="00A533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8BA069" w14:textId="77777777" w:rsidR="002F39F8" w:rsidRPr="002F39F8" w:rsidRDefault="002F39F8" w:rsidP="002F39F8">
      <w:pPr>
        <w:spacing w:before="100" w:beforeAutospacing="1" w:after="100" w:afterAutospacing="1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2A398" w14:textId="36275559" w:rsidR="005B4B0D" w:rsidRPr="006C2730" w:rsidRDefault="005B4B0D" w:rsidP="005B4B0D">
      <w:pPr>
        <w:spacing w:after="200" w:line="276" w:lineRule="auto"/>
        <w:ind w:right="-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b/>
          <w:sz w:val="24"/>
          <w:szCs w:val="24"/>
        </w:rPr>
        <w:t xml:space="preserve">SECTION A: </w:t>
      </w:r>
      <w:r w:rsidR="002F39F8" w:rsidRPr="006C2730">
        <w:rPr>
          <w:rFonts w:ascii="Times New Roman" w:eastAsia="Calibri" w:hAnsi="Times New Roman" w:cs="Times New Roman"/>
          <w:b/>
          <w:sz w:val="24"/>
          <w:szCs w:val="24"/>
        </w:rPr>
        <w:t>Personal Bio Data</w:t>
      </w:r>
    </w:p>
    <w:p w14:paraId="0F3AF967" w14:textId="77777777" w:rsidR="005B4B0D" w:rsidRPr="006C2730" w:rsidRDefault="005B4B0D" w:rsidP="005B4B0D">
      <w:pPr>
        <w:spacing w:after="200" w:line="276" w:lineRule="auto"/>
        <w:ind w:right="-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>Please Read the questions and tick (</w:t>
      </w:r>
      <w:proofErr w:type="gramStart"/>
      <w:r w:rsidRPr="006C2730">
        <w:rPr>
          <w:rFonts w:ascii="Times New Roman" w:eastAsia="Calibri" w:hAnsi="Times New Roman" w:cs="Times New Roman"/>
          <w:b/>
          <w:sz w:val="24"/>
          <w:szCs w:val="24"/>
        </w:rPr>
        <w:t>√</w:t>
      </w:r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)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as appropriate the correct answers that varies with the questions. </w:t>
      </w:r>
    </w:p>
    <w:p w14:paraId="647EAF92" w14:textId="77777777" w:rsidR="005B4B0D" w:rsidRPr="006C2730" w:rsidRDefault="005B4B0D" w:rsidP="005B4B0D">
      <w:pPr>
        <w:numPr>
          <w:ilvl w:val="0"/>
          <w:numId w:val="1"/>
        </w:numPr>
        <w:spacing w:after="200" w:line="276" w:lineRule="auto"/>
        <w:ind w:right="-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>Gender: Male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  (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    )    Female (     )</w:t>
      </w:r>
    </w:p>
    <w:p w14:paraId="6B2254FE" w14:textId="77777777" w:rsidR="005B4B0D" w:rsidRPr="006C2730" w:rsidRDefault="005B4B0D" w:rsidP="005B4B0D">
      <w:pPr>
        <w:numPr>
          <w:ilvl w:val="0"/>
          <w:numId w:val="1"/>
        </w:numPr>
        <w:spacing w:after="200" w:line="276" w:lineRule="auto"/>
        <w:ind w:right="-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Age: 21-30years 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(  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 )   31-40years(     )  41-50years(     )  51 – above (    )</w:t>
      </w:r>
    </w:p>
    <w:p w14:paraId="1F239620" w14:textId="77777777" w:rsidR="005B4B0D" w:rsidRPr="006C2730" w:rsidRDefault="005B4B0D" w:rsidP="005B4B0D">
      <w:pPr>
        <w:numPr>
          <w:ilvl w:val="0"/>
          <w:numId w:val="1"/>
        </w:numPr>
        <w:spacing w:after="200" w:line="276" w:lineRule="auto"/>
        <w:ind w:right="-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Marital Status: Single 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(  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 ) Married (     ) Divorced (     ) Others (   )</w:t>
      </w:r>
    </w:p>
    <w:p w14:paraId="33431B39" w14:textId="77777777" w:rsidR="005B4B0D" w:rsidRPr="006C2730" w:rsidRDefault="005B4B0D" w:rsidP="005B4B0D">
      <w:pPr>
        <w:numPr>
          <w:ilvl w:val="0"/>
          <w:numId w:val="1"/>
        </w:numPr>
        <w:spacing w:after="200" w:line="276" w:lineRule="auto"/>
        <w:ind w:right="-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Highest Education level: WAEC/O’LEVEL 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(  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  ) OND/NCE (    ) BSC/HND (   ) M.Sc./MBA (  ) PHD (     ) others (    )      </w:t>
      </w:r>
    </w:p>
    <w:p w14:paraId="30782C21" w14:textId="77777777" w:rsidR="005B4B0D" w:rsidRPr="006C2730" w:rsidRDefault="005B4B0D" w:rsidP="005B4B0D">
      <w:pPr>
        <w:numPr>
          <w:ilvl w:val="0"/>
          <w:numId w:val="1"/>
        </w:numPr>
        <w:spacing w:after="200" w:line="276" w:lineRule="auto"/>
        <w:ind w:right="-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For how long have you been working in this organisation? Less than 1 year 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>(  )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1-5 years (    ) 6-10 years (     ) </w:t>
      </w:r>
    </w:p>
    <w:p w14:paraId="0D41C057" w14:textId="77777777" w:rsidR="005B4B0D" w:rsidRPr="006C2730" w:rsidRDefault="005B4B0D" w:rsidP="005B4B0D">
      <w:pPr>
        <w:spacing w:after="200" w:line="276" w:lineRule="auto"/>
        <w:ind w:left="720" w:right="-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11-15years 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(  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 ) 16 years - above (     )</w:t>
      </w:r>
    </w:p>
    <w:p w14:paraId="2E7C6E9F" w14:textId="77777777" w:rsidR="005B4B0D" w:rsidRPr="006C2730" w:rsidRDefault="005B4B0D" w:rsidP="005B4B0D">
      <w:pPr>
        <w:numPr>
          <w:ilvl w:val="0"/>
          <w:numId w:val="1"/>
        </w:numPr>
        <w:spacing w:after="200" w:line="276" w:lineRule="auto"/>
        <w:ind w:right="-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Staff Status: Permanent 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(  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  ) Contract (      )</w:t>
      </w:r>
    </w:p>
    <w:p w14:paraId="76AC9942" w14:textId="77777777" w:rsidR="005B4B0D" w:rsidRPr="00FD32F8" w:rsidRDefault="005B4B0D" w:rsidP="005B4B0D">
      <w:pPr>
        <w:numPr>
          <w:ilvl w:val="0"/>
          <w:numId w:val="1"/>
        </w:numPr>
        <w:spacing w:after="200" w:line="276" w:lineRule="auto"/>
        <w:ind w:right="-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Department:  Electrical 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>(  )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 xml:space="preserve"> Mechanical (  ) Drilling (  ) Maintenance crew(  ) Operations </w:t>
      </w:r>
      <w:r w:rsidRPr="006C2730">
        <w:rPr>
          <w:rFonts w:ascii="Times New Roman" w:eastAsia="Calibri" w:hAnsi="Times New Roman" w:cs="Times New Roman"/>
          <w:b/>
          <w:sz w:val="24"/>
          <w:szCs w:val="24"/>
        </w:rPr>
        <w:t xml:space="preserve"> (  )</w:t>
      </w:r>
    </w:p>
    <w:p w14:paraId="56806E77" w14:textId="77777777" w:rsidR="005B4B0D" w:rsidRDefault="005B4B0D" w:rsidP="005B4B0D">
      <w:pPr>
        <w:spacing w:after="200" w:line="240" w:lineRule="auto"/>
        <w:ind w:left="630" w:right="-72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81A9DE1" w14:textId="77777777" w:rsidR="005B4B0D" w:rsidRPr="006C2730" w:rsidRDefault="005B4B0D" w:rsidP="005B4B0D">
      <w:pPr>
        <w:spacing w:after="200" w:line="240" w:lineRule="auto"/>
        <w:ind w:left="630" w:right="-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b/>
          <w:sz w:val="24"/>
          <w:szCs w:val="24"/>
        </w:rPr>
        <w:t>SECTION B: Please tick as appropriate (</w:t>
      </w:r>
      <w:proofErr w:type="gramStart"/>
      <w:r w:rsidRPr="006C2730">
        <w:rPr>
          <w:rFonts w:ascii="Times New Roman" w:eastAsia="Calibri" w:hAnsi="Times New Roman" w:cs="Times New Roman"/>
          <w:b/>
          <w:sz w:val="24"/>
          <w:szCs w:val="24"/>
        </w:rPr>
        <w:t>√ )</w:t>
      </w:r>
      <w:proofErr w:type="gramEnd"/>
    </w:p>
    <w:p w14:paraId="502781A0" w14:textId="77777777" w:rsidR="005B4B0D" w:rsidRPr="006C2730" w:rsidRDefault="005B4B0D" w:rsidP="005B4B0D">
      <w:pPr>
        <w:spacing w:after="200" w:line="240" w:lineRule="auto"/>
        <w:ind w:right="-720"/>
        <w:rPr>
          <w:rFonts w:ascii="Times New Roman" w:eastAsia="Calibri" w:hAnsi="Times New Roman" w:cs="Times New Roman"/>
          <w:sz w:val="24"/>
          <w:szCs w:val="24"/>
        </w:rPr>
      </w:pPr>
      <w:r w:rsidRPr="006C2730">
        <w:rPr>
          <w:rFonts w:ascii="Times New Roman" w:eastAsia="Calibri" w:hAnsi="Times New Roman" w:cs="Times New Roman"/>
          <w:sz w:val="24"/>
          <w:szCs w:val="24"/>
        </w:rPr>
        <w:t>The option ranges from “5-Strongly Agree</w:t>
      </w:r>
      <w:proofErr w:type="gramStart"/>
      <w:r w:rsidRPr="006C2730">
        <w:rPr>
          <w:rFonts w:ascii="Times New Roman" w:eastAsia="Calibri" w:hAnsi="Times New Roman" w:cs="Times New Roman"/>
          <w:sz w:val="24"/>
          <w:szCs w:val="24"/>
        </w:rPr>
        <w:t>”,“</w:t>
      </w:r>
      <w:proofErr w:type="gramEnd"/>
      <w:r w:rsidRPr="006C2730">
        <w:rPr>
          <w:rFonts w:ascii="Times New Roman" w:eastAsia="Calibri" w:hAnsi="Times New Roman" w:cs="Times New Roman"/>
          <w:sz w:val="24"/>
          <w:szCs w:val="24"/>
        </w:rPr>
        <w:t>4-Agree”, “3-Undecided”, “2-Disagree”, “1-Strongly disagree”</w:t>
      </w:r>
    </w:p>
    <w:tbl>
      <w:tblPr>
        <w:tblStyle w:val="TableGrid"/>
        <w:tblW w:w="10733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595"/>
        <w:gridCol w:w="7415"/>
        <w:gridCol w:w="540"/>
        <w:gridCol w:w="540"/>
        <w:gridCol w:w="540"/>
        <w:gridCol w:w="540"/>
        <w:gridCol w:w="548"/>
        <w:gridCol w:w="15"/>
      </w:tblGrid>
      <w:tr w:rsidR="005B4B0D" w:rsidRPr="006C2730" w14:paraId="39FCF0D3" w14:textId="77777777" w:rsidTr="004D6217">
        <w:trPr>
          <w:gridAfter w:val="1"/>
          <w:wAfter w:w="15" w:type="dxa"/>
          <w:trHeight w:val="86"/>
        </w:trPr>
        <w:tc>
          <w:tcPr>
            <w:tcW w:w="595" w:type="dxa"/>
            <w:shd w:val="clear" w:color="auto" w:fill="D9D9D9"/>
          </w:tcPr>
          <w:p w14:paraId="16A4BC8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7415" w:type="dxa"/>
            <w:shd w:val="clear" w:color="auto" w:fill="D9D9D9"/>
          </w:tcPr>
          <w:p w14:paraId="48E0717C" w14:textId="77777777" w:rsidR="005B4B0D" w:rsidRPr="006C2730" w:rsidRDefault="005B4B0D" w:rsidP="004D621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540" w:type="dxa"/>
            <w:shd w:val="clear" w:color="auto" w:fill="D9D9D9"/>
          </w:tcPr>
          <w:p w14:paraId="656E8CF8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0" w:type="dxa"/>
            <w:shd w:val="clear" w:color="auto" w:fill="D9D9D9"/>
          </w:tcPr>
          <w:p w14:paraId="5D22E7A6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40" w:type="dxa"/>
            <w:shd w:val="clear" w:color="auto" w:fill="D9D9D9"/>
          </w:tcPr>
          <w:p w14:paraId="1F1DB82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40" w:type="dxa"/>
            <w:shd w:val="clear" w:color="auto" w:fill="D9D9D9"/>
          </w:tcPr>
          <w:p w14:paraId="522F6D44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48" w:type="dxa"/>
            <w:shd w:val="clear" w:color="auto" w:fill="D9D9D9"/>
          </w:tcPr>
          <w:p w14:paraId="007F9828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</w:tr>
      <w:tr w:rsidR="005B4B0D" w:rsidRPr="006C2730" w14:paraId="6E9C31FF" w14:textId="77777777" w:rsidTr="004D6217">
        <w:trPr>
          <w:gridAfter w:val="1"/>
          <w:wAfter w:w="15" w:type="dxa"/>
          <w:trHeight w:val="162"/>
        </w:trPr>
        <w:tc>
          <w:tcPr>
            <w:tcW w:w="8010" w:type="dxa"/>
            <w:gridSpan w:val="2"/>
          </w:tcPr>
          <w:p w14:paraId="37AFB4A2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AB171F5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14:paraId="346DAC4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14:paraId="6E78002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14:paraId="0CABC85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8" w:type="dxa"/>
          </w:tcPr>
          <w:p w14:paraId="3532881B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B4B0D" w:rsidRPr="006C2730" w14:paraId="46FD8605" w14:textId="77777777" w:rsidTr="004D6217">
        <w:trPr>
          <w:trHeight w:val="162"/>
        </w:trPr>
        <w:tc>
          <w:tcPr>
            <w:tcW w:w="10733" w:type="dxa"/>
            <w:gridSpan w:val="8"/>
            <w:shd w:val="clear" w:color="auto" w:fill="D9D9D9"/>
          </w:tcPr>
          <w:p w14:paraId="44493185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IVED USEFULNESS OF TECHNOLOGY</w:t>
            </w:r>
          </w:p>
        </w:tc>
      </w:tr>
      <w:tr w:rsidR="005B4B0D" w:rsidRPr="006C2730" w14:paraId="02F9FF6C" w14:textId="77777777" w:rsidTr="004D6217">
        <w:trPr>
          <w:gridAfter w:val="1"/>
          <w:wAfter w:w="15" w:type="dxa"/>
          <w:trHeight w:val="162"/>
        </w:trPr>
        <w:tc>
          <w:tcPr>
            <w:tcW w:w="595" w:type="dxa"/>
          </w:tcPr>
          <w:p w14:paraId="070B4B55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5" w:type="dxa"/>
          </w:tcPr>
          <w:p w14:paraId="5755A35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My firm adopts multiple tools to predict unexpected shutdown events leading to non-productive time</w:t>
            </w:r>
          </w:p>
        </w:tc>
        <w:tc>
          <w:tcPr>
            <w:tcW w:w="540" w:type="dxa"/>
          </w:tcPr>
          <w:p w14:paraId="0B691C6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A743BD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8279FF0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32F79F3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2F664F39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22A6FBDA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4BC8912C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15" w:type="dxa"/>
          </w:tcPr>
          <w:p w14:paraId="6876350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Our firm has long made use of sensors and analytics to monitor oil fields.</w:t>
            </w:r>
          </w:p>
        </w:tc>
        <w:tc>
          <w:tcPr>
            <w:tcW w:w="540" w:type="dxa"/>
          </w:tcPr>
          <w:p w14:paraId="19DC470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29E6F7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327662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987916F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00E314F0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2189BD59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7B18AAAB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15" w:type="dxa"/>
          </w:tcPr>
          <w:p w14:paraId="7C584A9B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My firm develops a digital platform for energy commodities trading to cut costs and manage risks</w:t>
            </w:r>
          </w:p>
        </w:tc>
        <w:tc>
          <w:tcPr>
            <w:tcW w:w="540" w:type="dxa"/>
          </w:tcPr>
          <w:p w14:paraId="623314D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CB46C8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0B455C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14A975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559DCB36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1F4DF91C" w14:textId="77777777" w:rsidTr="004D6217">
        <w:trPr>
          <w:trHeight w:val="301"/>
        </w:trPr>
        <w:tc>
          <w:tcPr>
            <w:tcW w:w="10733" w:type="dxa"/>
            <w:gridSpan w:val="8"/>
            <w:shd w:val="clear" w:color="auto" w:fill="D9D9D9"/>
          </w:tcPr>
          <w:p w14:paraId="333F5288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MPLOYEES’ SATISFACTION</w:t>
            </w:r>
          </w:p>
        </w:tc>
      </w:tr>
      <w:tr w:rsidR="005B4B0D" w:rsidRPr="006C2730" w14:paraId="7BA6CDCB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0D5A6883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5" w:type="dxa"/>
          </w:tcPr>
          <w:p w14:paraId="60682C0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I have achieved the desired level of personal growth</w:t>
            </w:r>
          </w:p>
        </w:tc>
        <w:tc>
          <w:tcPr>
            <w:tcW w:w="540" w:type="dxa"/>
          </w:tcPr>
          <w:p w14:paraId="176ECCFC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0BAA65B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38CBD7C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94E226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35899F08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55808D01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4931E76C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15" w:type="dxa"/>
          </w:tcPr>
          <w:p w14:paraId="1A87EBAF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have the resources </w:t>
            </w:r>
            <w:proofErr w:type="spellStart"/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proofErr w:type="spellEnd"/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ed to do good work</w:t>
            </w:r>
          </w:p>
        </w:tc>
        <w:tc>
          <w:tcPr>
            <w:tcW w:w="540" w:type="dxa"/>
          </w:tcPr>
          <w:p w14:paraId="6B695D0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423E30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FC9C156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A0ADDC0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3DEA02F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1D43C00D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3FAE3FF2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15" w:type="dxa"/>
          </w:tcPr>
          <w:p w14:paraId="1AD805E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I find the work meaningful</w:t>
            </w:r>
          </w:p>
        </w:tc>
        <w:tc>
          <w:tcPr>
            <w:tcW w:w="540" w:type="dxa"/>
          </w:tcPr>
          <w:p w14:paraId="6C6814DC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FF52BD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BA0A583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CFA5F8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3C301FE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5B166309" w14:textId="77777777" w:rsidTr="004D6217">
        <w:trPr>
          <w:trHeight w:val="301"/>
        </w:trPr>
        <w:tc>
          <w:tcPr>
            <w:tcW w:w="10733" w:type="dxa"/>
            <w:gridSpan w:val="8"/>
            <w:shd w:val="clear" w:color="auto" w:fill="D9D9D9"/>
          </w:tcPr>
          <w:p w14:paraId="4B2B66DF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MPLOYEES’ COMMITMENT</w:t>
            </w:r>
          </w:p>
        </w:tc>
      </w:tr>
      <w:tr w:rsidR="005B4B0D" w:rsidRPr="006C2730" w14:paraId="4F28B3DB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04E22AF0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5" w:type="dxa"/>
          </w:tcPr>
          <w:p w14:paraId="7395E46B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I feel a sense of guilt about the possibility of leaving</w:t>
            </w:r>
          </w:p>
        </w:tc>
        <w:tc>
          <w:tcPr>
            <w:tcW w:w="540" w:type="dxa"/>
          </w:tcPr>
          <w:p w14:paraId="5868D5A8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8D9606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653349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11660E6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629026A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0C2A3303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  <w:shd w:val="clear" w:color="auto" w:fill="auto"/>
          </w:tcPr>
          <w:p w14:paraId="6788BFCF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15" w:type="dxa"/>
          </w:tcPr>
          <w:p w14:paraId="04334D95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would recommend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ganisation</w:t>
            </w: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s an excellent place to work </w:t>
            </w:r>
          </w:p>
        </w:tc>
        <w:tc>
          <w:tcPr>
            <w:tcW w:w="540" w:type="dxa"/>
          </w:tcPr>
          <w:p w14:paraId="3F33F764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7A67BE3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8EB9505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0C0CDAF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5F9FAFD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4D92812C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49F3B462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15" w:type="dxa"/>
          </w:tcPr>
          <w:p w14:paraId="255BF995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I am emotionally attached to this organisation</w:t>
            </w:r>
          </w:p>
        </w:tc>
        <w:tc>
          <w:tcPr>
            <w:tcW w:w="540" w:type="dxa"/>
          </w:tcPr>
          <w:p w14:paraId="548284C5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E2C69E3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8E6E7A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D51E8BB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5A5A1989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26912BF2" w14:textId="77777777" w:rsidTr="004D6217">
        <w:trPr>
          <w:trHeight w:val="301"/>
        </w:trPr>
        <w:tc>
          <w:tcPr>
            <w:tcW w:w="10733" w:type="dxa"/>
            <w:gridSpan w:val="8"/>
            <w:shd w:val="clear" w:color="auto" w:fill="D9D9D9"/>
          </w:tcPr>
          <w:p w14:paraId="08725E1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ISATIONAL SUPPORT</w:t>
            </w:r>
          </w:p>
        </w:tc>
      </w:tr>
      <w:tr w:rsidR="005B4B0D" w:rsidRPr="006C2730" w14:paraId="2A7A7494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2A4F993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15" w:type="dxa"/>
          </w:tcPr>
          <w:p w14:paraId="4AB68716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My firm rewards greater effort toward meeting organisational goals</w:t>
            </w:r>
          </w:p>
        </w:tc>
        <w:tc>
          <w:tcPr>
            <w:tcW w:w="540" w:type="dxa"/>
          </w:tcPr>
          <w:p w14:paraId="57692D3C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8F9334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B304A5D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6A18E1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0ED55DC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4CD4930B" w14:textId="77777777" w:rsidTr="004D6217">
        <w:trPr>
          <w:gridAfter w:val="1"/>
          <w:wAfter w:w="15" w:type="dxa"/>
          <w:trHeight w:val="77"/>
        </w:trPr>
        <w:tc>
          <w:tcPr>
            <w:tcW w:w="595" w:type="dxa"/>
          </w:tcPr>
          <w:p w14:paraId="36D725D6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15" w:type="dxa"/>
          </w:tcPr>
          <w:p w14:paraId="76D354EF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The organisation cares about employees’ well-being</w:t>
            </w:r>
          </w:p>
        </w:tc>
        <w:tc>
          <w:tcPr>
            <w:tcW w:w="540" w:type="dxa"/>
          </w:tcPr>
          <w:p w14:paraId="246E5EF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93F0E04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3097DD4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E2D07B4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008D6E7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783AA755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1219DA7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15" w:type="dxa"/>
          </w:tcPr>
          <w:p w14:paraId="04DF3239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organisation organizes training </w:t>
            </w:r>
            <w:proofErr w:type="spellStart"/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programmes</w:t>
            </w:r>
            <w:proofErr w:type="spellEnd"/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the employees</w:t>
            </w:r>
          </w:p>
        </w:tc>
        <w:tc>
          <w:tcPr>
            <w:tcW w:w="540" w:type="dxa"/>
          </w:tcPr>
          <w:p w14:paraId="01965528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F4D859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C0AFC8C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C8774A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6392224C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0DC20E24" w14:textId="77777777" w:rsidTr="004D6217">
        <w:trPr>
          <w:trHeight w:val="323"/>
        </w:trPr>
        <w:tc>
          <w:tcPr>
            <w:tcW w:w="10733" w:type="dxa"/>
            <w:gridSpan w:val="8"/>
            <w:shd w:val="clear" w:color="auto" w:fill="D9D9D9"/>
          </w:tcPr>
          <w:p w14:paraId="7D324D0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MPLOYEES’ PRODUCTIVITY</w:t>
            </w:r>
          </w:p>
        </w:tc>
      </w:tr>
      <w:tr w:rsidR="005B4B0D" w:rsidRPr="006C2730" w14:paraId="5E04BFE6" w14:textId="77777777" w:rsidTr="004D6217">
        <w:trPr>
          <w:gridAfter w:val="1"/>
          <w:wAfter w:w="15" w:type="dxa"/>
          <w:trHeight w:val="321"/>
        </w:trPr>
        <w:tc>
          <w:tcPr>
            <w:tcW w:w="595" w:type="dxa"/>
          </w:tcPr>
          <w:p w14:paraId="68A533A6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7415" w:type="dxa"/>
          </w:tcPr>
          <w:p w14:paraId="24BB467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My firm looks for ways to change processes to improve productivity</w:t>
            </w:r>
          </w:p>
        </w:tc>
        <w:tc>
          <w:tcPr>
            <w:tcW w:w="540" w:type="dxa"/>
          </w:tcPr>
          <w:p w14:paraId="3F8B10E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5156229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063A7B8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A261C1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2310FE9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313EE1AF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7742C5D9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15" w:type="dxa"/>
          </w:tcPr>
          <w:p w14:paraId="57AD1A3B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I exceed my daily expectations when using the right machine</w:t>
            </w:r>
          </w:p>
        </w:tc>
        <w:tc>
          <w:tcPr>
            <w:tcW w:w="540" w:type="dxa"/>
          </w:tcPr>
          <w:p w14:paraId="26D421C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32088B0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228A70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9C57E9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44E57178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4B0D" w:rsidRPr="006C2730" w14:paraId="2B9ADA42" w14:textId="77777777" w:rsidTr="004D6217">
        <w:trPr>
          <w:gridAfter w:val="1"/>
          <w:wAfter w:w="15" w:type="dxa"/>
          <w:trHeight w:val="301"/>
        </w:trPr>
        <w:tc>
          <w:tcPr>
            <w:tcW w:w="595" w:type="dxa"/>
          </w:tcPr>
          <w:p w14:paraId="5464CF4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15" w:type="dxa"/>
          </w:tcPr>
          <w:p w14:paraId="3A71261F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27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work environment is safe to work in </w:t>
            </w:r>
          </w:p>
        </w:tc>
        <w:tc>
          <w:tcPr>
            <w:tcW w:w="540" w:type="dxa"/>
          </w:tcPr>
          <w:p w14:paraId="21D03DBE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CDD6AA1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5507CB3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BCCD38A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</w:tcPr>
          <w:p w14:paraId="5BDC4047" w14:textId="77777777" w:rsidR="005B4B0D" w:rsidRPr="006C2730" w:rsidRDefault="005B4B0D" w:rsidP="004D621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EB3D01E" w14:textId="77777777" w:rsidR="005B4B0D" w:rsidRPr="006C2730" w:rsidRDefault="005B4B0D" w:rsidP="005B4B0D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3440D4E" w14:textId="77777777" w:rsidR="005B4B0D" w:rsidRPr="006C2730" w:rsidRDefault="005B4B0D" w:rsidP="005B4B0D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C2730">
        <w:rPr>
          <w:rFonts w:ascii="Times New Roman" w:eastAsia="Calibri" w:hAnsi="Times New Roman" w:cs="Times New Roman"/>
          <w:b/>
          <w:bCs/>
          <w:sz w:val="24"/>
          <w:szCs w:val="24"/>
        </w:rPr>
        <w:t>THANKS FOR YOUR CO-OPERATION</w:t>
      </w:r>
    </w:p>
    <w:p w14:paraId="3597C1F1" w14:textId="77777777" w:rsidR="005B4B0D" w:rsidRDefault="005B4B0D"/>
    <w:sectPr w:rsidR="005B4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A74DF"/>
    <w:multiLevelType w:val="hybridMultilevel"/>
    <w:tmpl w:val="DF6A999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B0D"/>
    <w:rsid w:val="002F39F8"/>
    <w:rsid w:val="005B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F5A7A"/>
  <w15:chartTrackingRefBased/>
  <w15:docId w15:val="{ADAB706D-4345-473A-A974-9D62F92B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le bolodeoku</dc:creator>
  <cp:keywords/>
  <dc:description/>
  <cp:lastModifiedBy>bolanle bolodeoku</cp:lastModifiedBy>
  <cp:revision>2</cp:revision>
  <dcterms:created xsi:type="dcterms:W3CDTF">2021-09-18T10:30:00Z</dcterms:created>
  <dcterms:modified xsi:type="dcterms:W3CDTF">2021-09-18T10:41:00Z</dcterms:modified>
</cp:coreProperties>
</file>